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A790E" w14:textId="0D04E6C8" w:rsidR="00AE3116" w:rsidRPr="00DA7060" w:rsidRDefault="00CD1CC2" w:rsidP="00CE69B1">
      <w:pPr>
        <w:spacing w:line="400" w:lineRule="exact"/>
        <w:jc w:val="center"/>
        <w:rPr>
          <w:b/>
          <w:lang w:eastAsia="zh-CN"/>
        </w:rPr>
      </w:pPr>
      <w:r w:rsidRPr="00DA7060">
        <w:rPr>
          <w:rFonts w:hint="eastAsia"/>
          <w:b/>
          <w:lang w:eastAsia="zh-CN"/>
        </w:rPr>
        <w:t>Table S</w:t>
      </w:r>
      <w:r w:rsidR="00481564">
        <w:rPr>
          <w:rFonts w:hint="eastAsia"/>
          <w:b/>
          <w:lang w:eastAsia="zh-CN"/>
        </w:rPr>
        <w:t>2</w:t>
      </w:r>
      <w:r w:rsidRPr="00DA7060">
        <w:rPr>
          <w:rFonts w:hint="eastAsia"/>
          <w:b/>
          <w:lang w:eastAsia="zh-CN"/>
        </w:rPr>
        <w:t xml:space="preserve"> </w:t>
      </w:r>
      <w:r w:rsidRPr="00DA7060">
        <w:rPr>
          <w:b/>
          <w:lang w:eastAsia="zh-CN"/>
        </w:rPr>
        <w:t>Details of antibodies used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5230"/>
        <w:gridCol w:w="1488"/>
        <w:gridCol w:w="1255"/>
        <w:gridCol w:w="975"/>
        <w:gridCol w:w="1972"/>
      </w:tblGrid>
      <w:tr w:rsidR="00854D10" w:rsidRPr="00CE69B1" w14:paraId="3AEFCF44" w14:textId="77777777" w:rsidTr="007D5310">
        <w:trPr>
          <w:jc w:val="center"/>
        </w:trPr>
        <w:tc>
          <w:tcPr>
            <w:tcW w:w="0" w:type="auto"/>
          </w:tcPr>
          <w:p w14:paraId="53A2D3EB" w14:textId="77777777" w:rsidR="00CD1CC2" w:rsidRPr="00CE69B1" w:rsidRDefault="00CD1CC2" w:rsidP="00CE69B1">
            <w:pPr>
              <w:spacing w:line="400" w:lineRule="exact"/>
              <w:rPr>
                <w:b/>
                <w:sz w:val="21"/>
                <w:szCs w:val="21"/>
                <w:lang w:eastAsia="zh-CN"/>
              </w:rPr>
            </w:pPr>
            <w:r w:rsidRPr="00CE69B1">
              <w:rPr>
                <w:b/>
                <w:sz w:val="21"/>
                <w:szCs w:val="21"/>
                <w:lang w:eastAsia="zh-CN"/>
              </w:rPr>
              <w:t>Antibodies</w:t>
            </w:r>
          </w:p>
        </w:tc>
        <w:tc>
          <w:tcPr>
            <w:tcW w:w="0" w:type="auto"/>
          </w:tcPr>
          <w:p w14:paraId="28A8C34D" w14:textId="77777777" w:rsidR="00CD1CC2" w:rsidRPr="00CE69B1" w:rsidRDefault="00CD1CC2" w:rsidP="00CE69B1">
            <w:pPr>
              <w:spacing w:line="400" w:lineRule="exact"/>
              <w:jc w:val="center"/>
              <w:rPr>
                <w:b/>
                <w:sz w:val="21"/>
                <w:szCs w:val="21"/>
                <w:lang w:eastAsia="zh-CN"/>
              </w:rPr>
            </w:pPr>
            <w:r w:rsidRPr="00CE69B1">
              <w:rPr>
                <w:b/>
                <w:sz w:val="21"/>
                <w:szCs w:val="21"/>
                <w:lang w:eastAsia="zh-CN"/>
              </w:rPr>
              <w:t>Manufacturer</w:t>
            </w:r>
          </w:p>
        </w:tc>
        <w:tc>
          <w:tcPr>
            <w:tcW w:w="0" w:type="auto"/>
          </w:tcPr>
          <w:p w14:paraId="6D592E25" w14:textId="77777777" w:rsidR="00CD1CC2" w:rsidRPr="00CE69B1" w:rsidRDefault="00CD1CC2" w:rsidP="00CE69B1">
            <w:pPr>
              <w:spacing w:line="400" w:lineRule="exact"/>
              <w:jc w:val="center"/>
              <w:rPr>
                <w:b/>
                <w:sz w:val="21"/>
                <w:szCs w:val="21"/>
                <w:lang w:eastAsia="zh-CN"/>
              </w:rPr>
            </w:pPr>
            <w:r w:rsidRPr="00CE69B1">
              <w:rPr>
                <w:b/>
                <w:sz w:val="21"/>
                <w:szCs w:val="21"/>
                <w:lang w:eastAsia="zh-CN"/>
              </w:rPr>
              <w:t xml:space="preserve">Catalog </w:t>
            </w:r>
            <w:r w:rsidR="003D5252" w:rsidRPr="00CE69B1">
              <w:rPr>
                <w:rFonts w:hint="eastAsia"/>
                <w:b/>
                <w:sz w:val="21"/>
                <w:szCs w:val="21"/>
                <w:lang w:eastAsia="zh-CN"/>
              </w:rPr>
              <w:t>N</w:t>
            </w:r>
            <w:r w:rsidRPr="00CE69B1">
              <w:rPr>
                <w:b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0" w:type="auto"/>
          </w:tcPr>
          <w:p w14:paraId="114C4518" w14:textId="77777777" w:rsidR="00CD1CC2" w:rsidRPr="00CE69B1" w:rsidRDefault="00CD1CC2" w:rsidP="00CE69B1">
            <w:pPr>
              <w:spacing w:line="400" w:lineRule="exact"/>
              <w:jc w:val="center"/>
              <w:rPr>
                <w:b/>
                <w:sz w:val="21"/>
                <w:szCs w:val="21"/>
                <w:lang w:eastAsia="zh-CN"/>
              </w:rPr>
            </w:pPr>
            <w:r w:rsidRPr="00CE69B1">
              <w:rPr>
                <w:rFonts w:hint="eastAsia"/>
                <w:b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0" w:type="auto"/>
          </w:tcPr>
          <w:p w14:paraId="360362BD" w14:textId="77777777" w:rsidR="00CD1CC2" w:rsidRPr="00CE69B1" w:rsidRDefault="00CD1CC2" w:rsidP="00CE69B1">
            <w:pPr>
              <w:spacing w:line="400" w:lineRule="exact"/>
              <w:jc w:val="center"/>
              <w:rPr>
                <w:b/>
                <w:sz w:val="21"/>
                <w:szCs w:val="21"/>
                <w:lang w:eastAsia="zh-CN"/>
              </w:rPr>
            </w:pPr>
            <w:r w:rsidRPr="00CE69B1">
              <w:rPr>
                <w:b/>
                <w:sz w:val="21"/>
                <w:szCs w:val="21"/>
                <w:lang w:eastAsia="zh-CN"/>
              </w:rPr>
              <w:t>Concentration</w:t>
            </w:r>
            <w:r w:rsidRPr="00CE69B1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CE69B1">
              <w:rPr>
                <w:b/>
                <w:sz w:val="21"/>
                <w:szCs w:val="21"/>
                <w:lang w:eastAsia="zh-CN"/>
              </w:rPr>
              <w:t>used</w:t>
            </w:r>
          </w:p>
        </w:tc>
      </w:tr>
      <w:tr w:rsidR="00854D10" w:rsidRPr="003D5252" w14:paraId="58031DAD" w14:textId="77777777" w:rsidTr="007D5310">
        <w:trPr>
          <w:jc w:val="center"/>
        </w:trPr>
        <w:tc>
          <w:tcPr>
            <w:tcW w:w="0" w:type="auto"/>
          </w:tcPr>
          <w:p w14:paraId="3C06FDE9" w14:textId="39B0C12A" w:rsidR="00CD1CC2" w:rsidRPr="003D5252" w:rsidRDefault="008045DD" w:rsidP="00596556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8045DD">
              <w:rPr>
                <w:sz w:val="21"/>
                <w:szCs w:val="21"/>
                <w:lang w:eastAsia="zh-CN"/>
              </w:rPr>
              <w:t>AMH Polyclonal antibody</w:t>
            </w:r>
          </w:p>
        </w:tc>
        <w:tc>
          <w:tcPr>
            <w:tcW w:w="0" w:type="auto"/>
            <w:vAlign w:val="center"/>
          </w:tcPr>
          <w:p w14:paraId="7347A144" w14:textId="37AE2A0B" w:rsidR="00CD1CC2" w:rsidRPr="003D5252" w:rsidRDefault="008045DD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8045DD">
              <w:rPr>
                <w:sz w:val="21"/>
                <w:szCs w:val="21"/>
                <w:lang w:eastAsia="zh-CN"/>
              </w:rPr>
              <w:t>Proteintech</w:t>
            </w:r>
          </w:p>
        </w:tc>
        <w:tc>
          <w:tcPr>
            <w:tcW w:w="0" w:type="auto"/>
            <w:vAlign w:val="center"/>
          </w:tcPr>
          <w:p w14:paraId="1E02B4CD" w14:textId="2DAF844B" w:rsidR="00CD1CC2" w:rsidRPr="003D5252" w:rsidRDefault="008045DD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8045DD">
              <w:rPr>
                <w:sz w:val="21"/>
                <w:szCs w:val="21"/>
                <w:lang w:eastAsia="zh-CN"/>
              </w:rPr>
              <w:t>14461-1-AP</w:t>
            </w:r>
          </w:p>
        </w:tc>
        <w:tc>
          <w:tcPr>
            <w:tcW w:w="0" w:type="auto"/>
            <w:vAlign w:val="center"/>
          </w:tcPr>
          <w:p w14:paraId="68DEE321" w14:textId="0E735BAA" w:rsidR="00CD1CC2" w:rsidRPr="003D5252" w:rsidRDefault="008045DD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>HC</w:t>
            </w:r>
            <w:r w:rsidR="001C508E">
              <w:rPr>
                <w:sz w:val="21"/>
                <w:szCs w:val="21"/>
                <w:lang w:eastAsia="zh-CN"/>
              </w:rPr>
              <w:t>/WB</w:t>
            </w:r>
          </w:p>
        </w:tc>
        <w:tc>
          <w:tcPr>
            <w:tcW w:w="0" w:type="auto"/>
            <w:vAlign w:val="center"/>
          </w:tcPr>
          <w:p w14:paraId="49BC4DD7" w14:textId="292D4266" w:rsidR="00CD1CC2" w:rsidRPr="003D5252" w:rsidRDefault="008045DD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</w:t>
            </w:r>
            <w:r w:rsidR="001C508E">
              <w:rPr>
                <w:sz w:val="21"/>
                <w:szCs w:val="21"/>
                <w:lang w:eastAsia="zh-CN"/>
              </w:rPr>
              <w:t>/1:1000</w:t>
            </w:r>
          </w:p>
        </w:tc>
      </w:tr>
      <w:tr w:rsidR="00854D10" w:rsidRPr="003D5252" w14:paraId="7701607D" w14:textId="77777777" w:rsidTr="007D5310">
        <w:trPr>
          <w:jc w:val="center"/>
        </w:trPr>
        <w:tc>
          <w:tcPr>
            <w:tcW w:w="0" w:type="auto"/>
          </w:tcPr>
          <w:p w14:paraId="0A965742" w14:textId="575D99A1" w:rsidR="00CD1CC2" w:rsidRPr="003D5252" w:rsidRDefault="001C508E" w:rsidP="00CE69B1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TGF-β Antibody</w:t>
            </w:r>
          </w:p>
        </w:tc>
        <w:tc>
          <w:tcPr>
            <w:tcW w:w="0" w:type="auto"/>
            <w:vAlign w:val="center"/>
          </w:tcPr>
          <w:p w14:paraId="449E378C" w14:textId="7B940E09" w:rsidR="00CD1CC2" w:rsidRPr="003D5252" w:rsidRDefault="00A84BBC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A84BBC">
              <w:rPr>
                <w:sz w:val="21"/>
                <w:szCs w:val="21"/>
                <w:lang w:eastAsia="zh-CN"/>
              </w:rPr>
              <w:t>CST</w:t>
            </w:r>
          </w:p>
        </w:tc>
        <w:tc>
          <w:tcPr>
            <w:tcW w:w="0" w:type="auto"/>
            <w:vAlign w:val="center"/>
          </w:tcPr>
          <w:p w14:paraId="04C5D506" w14:textId="7E32FBDF" w:rsidR="00CD1CC2" w:rsidRPr="003D5252" w:rsidRDefault="00A84BBC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A84BBC">
              <w:rPr>
                <w:sz w:val="21"/>
                <w:szCs w:val="21"/>
                <w:lang w:eastAsia="zh-CN"/>
              </w:rPr>
              <w:t>3711</w:t>
            </w:r>
          </w:p>
        </w:tc>
        <w:tc>
          <w:tcPr>
            <w:tcW w:w="0" w:type="auto"/>
            <w:vAlign w:val="center"/>
          </w:tcPr>
          <w:p w14:paraId="3489EE85" w14:textId="2EE94D94" w:rsidR="00CD1CC2" w:rsidRPr="003D5252" w:rsidRDefault="00A84BBC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2A9025A8" w14:textId="2DA92228" w:rsidR="00CD1CC2" w:rsidRPr="003D5252" w:rsidRDefault="00A84BBC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0</w:t>
            </w:r>
          </w:p>
        </w:tc>
      </w:tr>
      <w:tr w:rsidR="00854D10" w:rsidRPr="003D5252" w14:paraId="032F6B93" w14:textId="77777777" w:rsidTr="007D5310">
        <w:trPr>
          <w:jc w:val="center"/>
        </w:trPr>
        <w:tc>
          <w:tcPr>
            <w:tcW w:w="0" w:type="auto"/>
          </w:tcPr>
          <w:p w14:paraId="0ADFA009" w14:textId="3D78F887" w:rsidR="00CD1CC2" w:rsidRPr="003D5252" w:rsidRDefault="001C508E" w:rsidP="00CE69B1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FSHR Antibody</w:t>
            </w:r>
          </w:p>
        </w:tc>
        <w:tc>
          <w:tcPr>
            <w:tcW w:w="0" w:type="auto"/>
            <w:vAlign w:val="center"/>
          </w:tcPr>
          <w:p w14:paraId="400B403A" w14:textId="3E6A70BA" w:rsidR="00CD1CC2" w:rsidRPr="003D5252" w:rsidRDefault="001C508E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Affinity</w:t>
            </w:r>
          </w:p>
        </w:tc>
        <w:tc>
          <w:tcPr>
            <w:tcW w:w="0" w:type="auto"/>
            <w:vAlign w:val="center"/>
          </w:tcPr>
          <w:p w14:paraId="0AABCB70" w14:textId="0D471943" w:rsidR="00CD1CC2" w:rsidRPr="003D5252" w:rsidRDefault="001C508E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DF4927</w:t>
            </w:r>
          </w:p>
        </w:tc>
        <w:tc>
          <w:tcPr>
            <w:tcW w:w="0" w:type="auto"/>
            <w:vAlign w:val="center"/>
          </w:tcPr>
          <w:p w14:paraId="7BA83D68" w14:textId="3DB6D34F" w:rsidR="00CD1CC2" w:rsidRPr="003D5252" w:rsidRDefault="001C508E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0048C80E" w14:textId="783E02CA" w:rsidR="00CD1CC2" w:rsidRPr="003D5252" w:rsidRDefault="001C508E" w:rsidP="00CE69B1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0</w:t>
            </w:r>
          </w:p>
        </w:tc>
      </w:tr>
      <w:tr w:rsidR="001C508E" w:rsidRPr="003D5252" w14:paraId="47936144" w14:textId="77777777" w:rsidTr="007D5310">
        <w:trPr>
          <w:jc w:val="center"/>
        </w:trPr>
        <w:tc>
          <w:tcPr>
            <w:tcW w:w="0" w:type="auto"/>
          </w:tcPr>
          <w:p w14:paraId="4D3E9981" w14:textId="23463CE4" w:rsidR="001C508E" w:rsidRDefault="001C508E" w:rsidP="001C508E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KEAP1 (D6B12) Rabbit mAb</w:t>
            </w:r>
          </w:p>
        </w:tc>
        <w:tc>
          <w:tcPr>
            <w:tcW w:w="0" w:type="auto"/>
            <w:vAlign w:val="center"/>
          </w:tcPr>
          <w:p w14:paraId="7593CD6E" w14:textId="47E0868C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A84BBC">
              <w:rPr>
                <w:sz w:val="21"/>
                <w:szCs w:val="21"/>
                <w:lang w:eastAsia="zh-CN"/>
              </w:rPr>
              <w:t>CST</w:t>
            </w:r>
          </w:p>
        </w:tc>
        <w:tc>
          <w:tcPr>
            <w:tcW w:w="0" w:type="auto"/>
            <w:vAlign w:val="center"/>
          </w:tcPr>
          <w:p w14:paraId="423CDE3C" w14:textId="10E83E0A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8047</w:t>
            </w:r>
          </w:p>
        </w:tc>
        <w:tc>
          <w:tcPr>
            <w:tcW w:w="0" w:type="auto"/>
            <w:vAlign w:val="center"/>
          </w:tcPr>
          <w:p w14:paraId="34268594" w14:textId="17565FD4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44DF5A2E" w14:textId="67A6FD96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0</w:t>
            </w:r>
          </w:p>
        </w:tc>
      </w:tr>
      <w:tr w:rsidR="001C508E" w:rsidRPr="003D5252" w14:paraId="38AFC6B6" w14:textId="77777777" w:rsidTr="007D5310">
        <w:trPr>
          <w:jc w:val="center"/>
        </w:trPr>
        <w:tc>
          <w:tcPr>
            <w:tcW w:w="0" w:type="auto"/>
          </w:tcPr>
          <w:p w14:paraId="7C073D46" w14:textId="2F8DD1BC" w:rsidR="001C508E" w:rsidRDefault="001C508E" w:rsidP="001C508E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NRF2 (D1Z9C) XP®Rabbit mAb</w:t>
            </w:r>
          </w:p>
        </w:tc>
        <w:tc>
          <w:tcPr>
            <w:tcW w:w="0" w:type="auto"/>
            <w:vAlign w:val="center"/>
          </w:tcPr>
          <w:p w14:paraId="3CC6A2E3" w14:textId="53239701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A84BBC">
              <w:rPr>
                <w:sz w:val="21"/>
                <w:szCs w:val="21"/>
                <w:lang w:eastAsia="zh-CN"/>
              </w:rPr>
              <w:t>CST</w:t>
            </w:r>
          </w:p>
        </w:tc>
        <w:tc>
          <w:tcPr>
            <w:tcW w:w="0" w:type="auto"/>
            <w:vAlign w:val="center"/>
          </w:tcPr>
          <w:p w14:paraId="2B63AD11" w14:textId="4C76A208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12721</w:t>
            </w:r>
          </w:p>
        </w:tc>
        <w:tc>
          <w:tcPr>
            <w:tcW w:w="0" w:type="auto"/>
            <w:vAlign w:val="center"/>
          </w:tcPr>
          <w:p w14:paraId="29F32D69" w14:textId="0C5A98E4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7121CC84" w14:textId="0AA81196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0</w:t>
            </w:r>
          </w:p>
        </w:tc>
      </w:tr>
      <w:tr w:rsidR="001C508E" w:rsidRPr="003D5252" w14:paraId="5169DB17" w14:textId="77777777" w:rsidTr="007D5310">
        <w:trPr>
          <w:jc w:val="center"/>
        </w:trPr>
        <w:tc>
          <w:tcPr>
            <w:tcW w:w="0" w:type="auto"/>
          </w:tcPr>
          <w:p w14:paraId="3BE49077" w14:textId="402CFC65" w:rsidR="001C508E" w:rsidRDefault="001C508E" w:rsidP="001C508E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HO-1 (D60G11) Rabbit mAb</w:t>
            </w:r>
          </w:p>
        </w:tc>
        <w:tc>
          <w:tcPr>
            <w:tcW w:w="0" w:type="auto"/>
            <w:vAlign w:val="center"/>
          </w:tcPr>
          <w:p w14:paraId="4A870789" w14:textId="37488FA4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A84BBC">
              <w:rPr>
                <w:sz w:val="21"/>
                <w:szCs w:val="21"/>
                <w:lang w:eastAsia="zh-CN"/>
              </w:rPr>
              <w:t>CST</w:t>
            </w:r>
          </w:p>
        </w:tc>
        <w:tc>
          <w:tcPr>
            <w:tcW w:w="0" w:type="auto"/>
            <w:vAlign w:val="center"/>
          </w:tcPr>
          <w:p w14:paraId="3938F899" w14:textId="15B76BCB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5853</w:t>
            </w:r>
          </w:p>
        </w:tc>
        <w:tc>
          <w:tcPr>
            <w:tcW w:w="0" w:type="auto"/>
            <w:vAlign w:val="center"/>
          </w:tcPr>
          <w:p w14:paraId="59A5D9A6" w14:textId="6C7269DA" w:rsidR="001C508E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4A9BADDD" w14:textId="7C53BBA4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0</w:t>
            </w:r>
          </w:p>
        </w:tc>
      </w:tr>
      <w:tr w:rsidR="001C508E" w:rsidRPr="003D5252" w14:paraId="307A48EA" w14:textId="77777777" w:rsidTr="007D5310">
        <w:trPr>
          <w:jc w:val="center"/>
        </w:trPr>
        <w:tc>
          <w:tcPr>
            <w:tcW w:w="0" w:type="auto"/>
          </w:tcPr>
          <w:p w14:paraId="6506D918" w14:textId="477BC714" w:rsidR="001C508E" w:rsidRPr="003D5252" w:rsidRDefault="001C508E" w:rsidP="001C508E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Cleaved Caspase-3 (Asp175) Antibody</w:t>
            </w:r>
          </w:p>
        </w:tc>
        <w:tc>
          <w:tcPr>
            <w:tcW w:w="0" w:type="auto"/>
            <w:vAlign w:val="center"/>
          </w:tcPr>
          <w:p w14:paraId="52C36275" w14:textId="43BE9885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A84BBC">
              <w:rPr>
                <w:sz w:val="21"/>
                <w:szCs w:val="21"/>
                <w:lang w:eastAsia="zh-CN"/>
              </w:rPr>
              <w:t>CST</w:t>
            </w:r>
          </w:p>
        </w:tc>
        <w:tc>
          <w:tcPr>
            <w:tcW w:w="0" w:type="auto"/>
            <w:vAlign w:val="center"/>
          </w:tcPr>
          <w:p w14:paraId="2CA4FC32" w14:textId="2FE39104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9661</w:t>
            </w:r>
          </w:p>
        </w:tc>
        <w:tc>
          <w:tcPr>
            <w:tcW w:w="0" w:type="auto"/>
            <w:vAlign w:val="center"/>
          </w:tcPr>
          <w:p w14:paraId="506BCDE6" w14:textId="63A6F1B0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52C6D22F" w14:textId="1692E8DF" w:rsidR="001C508E" w:rsidRPr="003D5252" w:rsidRDefault="001C508E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0</w:t>
            </w:r>
          </w:p>
        </w:tc>
      </w:tr>
      <w:tr w:rsidR="001C508E" w:rsidRPr="003D5252" w14:paraId="5A9232B1" w14:textId="77777777" w:rsidTr="007D5310">
        <w:trPr>
          <w:jc w:val="center"/>
        </w:trPr>
        <w:tc>
          <w:tcPr>
            <w:tcW w:w="0" w:type="auto"/>
          </w:tcPr>
          <w:p w14:paraId="5E4C0BCD" w14:textId="5996FAAD" w:rsidR="001C508E" w:rsidRPr="003D5252" w:rsidRDefault="00566E3A" w:rsidP="001C508E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Bcl-2 Antibody</w:t>
            </w:r>
          </w:p>
        </w:tc>
        <w:tc>
          <w:tcPr>
            <w:tcW w:w="0" w:type="auto"/>
            <w:vAlign w:val="center"/>
          </w:tcPr>
          <w:p w14:paraId="266DACAA" w14:textId="7744B160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Affinity</w:t>
            </w:r>
          </w:p>
        </w:tc>
        <w:tc>
          <w:tcPr>
            <w:tcW w:w="0" w:type="auto"/>
            <w:vAlign w:val="center"/>
          </w:tcPr>
          <w:p w14:paraId="5885AC87" w14:textId="4DA0A131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AF6139</w:t>
            </w:r>
          </w:p>
        </w:tc>
        <w:tc>
          <w:tcPr>
            <w:tcW w:w="0" w:type="auto"/>
            <w:vAlign w:val="center"/>
          </w:tcPr>
          <w:p w14:paraId="1B38AEC8" w14:textId="5A322D06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6895EC2C" w14:textId="432BF90D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0</w:t>
            </w:r>
          </w:p>
        </w:tc>
      </w:tr>
      <w:tr w:rsidR="001C508E" w:rsidRPr="003D5252" w14:paraId="7C38BBF6" w14:textId="77777777" w:rsidTr="007D5310">
        <w:trPr>
          <w:jc w:val="center"/>
        </w:trPr>
        <w:tc>
          <w:tcPr>
            <w:tcW w:w="0" w:type="auto"/>
          </w:tcPr>
          <w:p w14:paraId="35AFA0EB" w14:textId="23631738" w:rsidR="001C508E" w:rsidRPr="003D5252" w:rsidRDefault="00566E3A" w:rsidP="001C508E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GPX4 Antibody</w:t>
            </w:r>
          </w:p>
        </w:tc>
        <w:tc>
          <w:tcPr>
            <w:tcW w:w="0" w:type="auto"/>
            <w:vAlign w:val="center"/>
          </w:tcPr>
          <w:p w14:paraId="2DBD3170" w14:textId="316E8144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Affinity</w:t>
            </w:r>
          </w:p>
        </w:tc>
        <w:tc>
          <w:tcPr>
            <w:tcW w:w="0" w:type="auto"/>
            <w:vAlign w:val="center"/>
          </w:tcPr>
          <w:p w14:paraId="4E1E55E7" w14:textId="59BC737A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DF6701</w:t>
            </w:r>
          </w:p>
        </w:tc>
        <w:tc>
          <w:tcPr>
            <w:tcW w:w="0" w:type="auto"/>
            <w:vAlign w:val="center"/>
          </w:tcPr>
          <w:p w14:paraId="7CD24BF1" w14:textId="3FEDF965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>F/WB</w:t>
            </w:r>
          </w:p>
        </w:tc>
        <w:tc>
          <w:tcPr>
            <w:tcW w:w="0" w:type="auto"/>
            <w:vAlign w:val="center"/>
          </w:tcPr>
          <w:p w14:paraId="2AB85244" w14:textId="4F6620E9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50/1:1000</w:t>
            </w:r>
          </w:p>
        </w:tc>
      </w:tr>
      <w:tr w:rsidR="001C508E" w:rsidRPr="003D5252" w14:paraId="04F335E6" w14:textId="77777777" w:rsidTr="007D5310">
        <w:trPr>
          <w:jc w:val="center"/>
        </w:trPr>
        <w:tc>
          <w:tcPr>
            <w:tcW w:w="0" w:type="auto"/>
          </w:tcPr>
          <w:p w14:paraId="278FD497" w14:textId="756E4D67" w:rsidR="001C508E" w:rsidRPr="003D5252" w:rsidRDefault="00566E3A" w:rsidP="001C508E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Transferrin Receptor Antibody</w:t>
            </w:r>
          </w:p>
        </w:tc>
        <w:tc>
          <w:tcPr>
            <w:tcW w:w="0" w:type="auto"/>
            <w:vAlign w:val="center"/>
          </w:tcPr>
          <w:p w14:paraId="53DB6106" w14:textId="62E349FE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C508E">
              <w:rPr>
                <w:sz w:val="21"/>
                <w:szCs w:val="21"/>
                <w:lang w:eastAsia="zh-CN"/>
              </w:rPr>
              <w:t>Affinity</w:t>
            </w:r>
          </w:p>
        </w:tc>
        <w:tc>
          <w:tcPr>
            <w:tcW w:w="0" w:type="auto"/>
            <w:vAlign w:val="center"/>
          </w:tcPr>
          <w:p w14:paraId="2225F78D" w14:textId="2784AF86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AF5343</w:t>
            </w:r>
          </w:p>
        </w:tc>
        <w:tc>
          <w:tcPr>
            <w:tcW w:w="0" w:type="auto"/>
            <w:vAlign w:val="center"/>
          </w:tcPr>
          <w:p w14:paraId="2596A3EE" w14:textId="0703CAE0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1F1BB4C9" w14:textId="417D980F" w:rsidR="001C508E" w:rsidRPr="003D5252" w:rsidRDefault="00566E3A" w:rsidP="001C508E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0</w:t>
            </w:r>
          </w:p>
        </w:tc>
      </w:tr>
      <w:tr w:rsidR="00566E3A" w:rsidRPr="003D5252" w14:paraId="6726B67E" w14:textId="77777777" w:rsidTr="007D5310">
        <w:trPr>
          <w:jc w:val="center"/>
        </w:trPr>
        <w:tc>
          <w:tcPr>
            <w:tcW w:w="0" w:type="auto"/>
          </w:tcPr>
          <w:p w14:paraId="099FAEAB" w14:textId="7EAABBE7" w:rsidR="00566E3A" w:rsidRPr="00854D10" w:rsidRDefault="00566E3A" w:rsidP="00566E3A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GAPDH Antibody</w:t>
            </w:r>
          </w:p>
        </w:tc>
        <w:tc>
          <w:tcPr>
            <w:tcW w:w="0" w:type="auto"/>
            <w:vAlign w:val="center"/>
          </w:tcPr>
          <w:p w14:paraId="4DFC92BD" w14:textId="2425ABEE" w:rsidR="00566E3A" w:rsidRPr="00854D10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Abways</w:t>
            </w:r>
          </w:p>
        </w:tc>
        <w:tc>
          <w:tcPr>
            <w:tcW w:w="0" w:type="auto"/>
            <w:vAlign w:val="center"/>
          </w:tcPr>
          <w:p w14:paraId="6D963479" w14:textId="7063F6FA" w:rsidR="00566E3A" w:rsidRPr="002549B9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AB0037</w:t>
            </w:r>
          </w:p>
        </w:tc>
        <w:tc>
          <w:tcPr>
            <w:tcW w:w="0" w:type="auto"/>
            <w:vAlign w:val="center"/>
          </w:tcPr>
          <w:p w14:paraId="366801AA" w14:textId="0E74F0CC" w:rsidR="00566E3A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4F14AC66" w14:textId="37468612" w:rsidR="00566E3A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0</w:t>
            </w:r>
          </w:p>
        </w:tc>
      </w:tr>
      <w:tr w:rsidR="00566E3A" w:rsidRPr="003D5252" w14:paraId="5744B8BF" w14:textId="77777777" w:rsidTr="007D5310">
        <w:trPr>
          <w:jc w:val="center"/>
        </w:trPr>
        <w:tc>
          <w:tcPr>
            <w:tcW w:w="0" w:type="auto"/>
          </w:tcPr>
          <w:p w14:paraId="402529AE" w14:textId="72C5ABC8" w:rsidR="00566E3A" w:rsidRPr="002077A0" w:rsidRDefault="00566E3A" w:rsidP="00566E3A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</w:t>
            </w:r>
            <w:r w:rsidRPr="00566E3A">
              <w:rPr>
                <w:sz w:val="21"/>
                <w:szCs w:val="21"/>
                <w:lang w:eastAsia="zh-CN"/>
              </w:rPr>
              <w:t>oat anti-rabbit IgG-HRP</w:t>
            </w:r>
          </w:p>
        </w:tc>
        <w:tc>
          <w:tcPr>
            <w:tcW w:w="0" w:type="auto"/>
            <w:vAlign w:val="center"/>
          </w:tcPr>
          <w:p w14:paraId="6CBCC695" w14:textId="3BCA05A2" w:rsidR="00566E3A" w:rsidRPr="000E7C68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absin</w:t>
            </w:r>
          </w:p>
        </w:tc>
        <w:tc>
          <w:tcPr>
            <w:tcW w:w="0" w:type="auto"/>
            <w:vAlign w:val="center"/>
          </w:tcPr>
          <w:p w14:paraId="211B422F" w14:textId="1AB8C0FD" w:rsidR="00566E3A" w:rsidRPr="002077A0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abs20040</w:t>
            </w:r>
          </w:p>
        </w:tc>
        <w:tc>
          <w:tcPr>
            <w:tcW w:w="0" w:type="auto"/>
            <w:vAlign w:val="center"/>
          </w:tcPr>
          <w:p w14:paraId="2DC6C8E3" w14:textId="0BF1A2CD" w:rsidR="00566E3A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3E156EB4" w14:textId="5AF65739" w:rsidR="00566E3A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5000</w:t>
            </w:r>
          </w:p>
        </w:tc>
      </w:tr>
      <w:tr w:rsidR="00566E3A" w:rsidRPr="003D5252" w14:paraId="2D04F455" w14:textId="77777777" w:rsidTr="007D5310">
        <w:trPr>
          <w:jc w:val="center"/>
        </w:trPr>
        <w:tc>
          <w:tcPr>
            <w:tcW w:w="0" w:type="auto"/>
          </w:tcPr>
          <w:p w14:paraId="56FC8CC7" w14:textId="78B02840" w:rsidR="00566E3A" w:rsidRPr="002077A0" w:rsidRDefault="00566E3A" w:rsidP="00566E3A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Goat anti-Mouse IgG-AF594</w:t>
            </w:r>
          </w:p>
        </w:tc>
        <w:tc>
          <w:tcPr>
            <w:tcW w:w="0" w:type="auto"/>
            <w:vAlign w:val="center"/>
          </w:tcPr>
          <w:p w14:paraId="31B19313" w14:textId="7A03DC26" w:rsidR="00566E3A" w:rsidRPr="000E7C68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absin</w:t>
            </w:r>
          </w:p>
        </w:tc>
        <w:tc>
          <w:tcPr>
            <w:tcW w:w="0" w:type="auto"/>
            <w:vAlign w:val="center"/>
          </w:tcPr>
          <w:p w14:paraId="0463FF25" w14:textId="51D1A8C4" w:rsidR="00566E3A" w:rsidRPr="002077A0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abs20146</w:t>
            </w:r>
          </w:p>
        </w:tc>
        <w:tc>
          <w:tcPr>
            <w:tcW w:w="0" w:type="auto"/>
            <w:vAlign w:val="center"/>
          </w:tcPr>
          <w:p w14:paraId="0B3FED9C" w14:textId="3D8367AB" w:rsidR="00566E3A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2E8B31DF" w14:textId="77F86858" w:rsidR="00566E3A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5000</w:t>
            </w:r>
          </w:p>
        </w:tc>
      </w:tr>
      <w:tr w:rsidR="00566E3A" w:rsidRPr="003D5252" w14:paraId="17AE01B7" w14:textId="77777777" w:rsidTr="007D5310">
        <w:trPr>
          <w:jc w:val="center"/>
        </w:trPr>
        <w:tc>
          <w:tcPr>
            <w:tcW w:w="0" w:type="auto"/>
          </w:tcPr>
          <w:p w14:paraId="4EFB239F" w14:textId="08744679" w:rsidR="00566E3A" w:rsidRPr="007B2A19" w:rsidRDefault="00CF6AA7" w:rsidP="00566E3A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CF6AA7">
              <w:rPr>
                <w:sz w:val="21"/>
                <w:szCs w:val="21"/>
                <w:lang w:eastAsia="zh-CN"/>
              </w:rPr>
              <w:t>ER-α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 w:rsidRPr="00CF6AA7">
              <w:rPr>
                <w:sz w:val="21"/>
                <w:szCs w:val="21"/>
                <w:lang w:eastAsia="zh-CN"/>
              </w:rPr>
              <w:t>Antibody</w:t>
            </w:r>
          </w:p>
        </w:tc>
        <w:tc>
          <w:tcPr>
            <w:tcW w:w="0" w:type="auto"/>
            <w:vAlign w:val="center"/>
          </w:tcPr>
          <w:p w14:paraId="13927550" w14:textId="74BFB492" w:rsidR="00566E3A" w:rsidRDefault="00566E3A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Servicebio</w:t>
            </w:r>
          </w:p>
        </w:tc>
        <w:tc>
          <w:tcPr>
            <w:tcW w:w="0" w:type="auto"/>
            <w:vAlign w:val="center"/>
          </w:tcPr>
          <w:p w14:paraId="74AB3CC6" w14:textId="740B2631" w:rsidR="00566E3A" w:rsidRPr="007B2A19" w:rsidRDefault="00CF6AA7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CF6AA7">
              <w:rPr>
                <w:sz w:val="21"/>
                <w:szCs w:val="21"/>
                <w:lang w:eastAsia="zh-CN"/>
              </w:rPr>
              <w:t>GB13205</w:t>
            </w:r>
          </w:p>
        </w:tc>
        <w:tc>
          <w:tcPr>
            <w:tcW w:w="0" w:type="auto"/>
            <w:vAlign w:val="center"/>
          </w:tcPr>
          <w:p w14:paraId="68477967" w14:textId="27727025" w:rsidR="00566E3A" w:rsidRDefault="00CF6AA7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19095FD4" w14:textId="4B93CDFF" w:rsidR="00566E3A" w:rsidRDefault="00CF6AA7" w:rsidP="00566E3A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100</w:t>
            </w:r>
          </w:p>
        </w:tc>
      </w:tr>
      <w:tr w:rsidR="00CF6AA7" w:rsidRPr="003D5252" w14:paraId="62A1745A" w14:textId="77777777" w:rsidTr="007D5310">
        <w:trPr>
          <w:jc w:val="center"/>
        </w:trPr>
        <w:tc>
          <w:tcPr>
            <w:tcW w:w="0" w:type="auto"/>
          </w:tcPr>
          <w:p w14:paraId="2C652FBD" w14:textId="3557CA12" w:rsidR="00CF6AA7" w:rsidRPr="007B2A19" w:rsidRDefault="00CF6AA7" w:rsidP="00CF6AA7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CF6AA7">
              <w:rPr>
                <w:sz w:val="21"/>
                <w:szCs w:val="21"/>
                <w:lang w:eastAsia="zh-CN"/>
              </w:rPr>
              <w:t>Anti -FSH-R Rabbit pAb</w:t>
            </w:r>
          </w:p>
        </w:tc>
        <w:tc>
          <w:tcPr>
            <w:tcW w:w="0" w:type="auto"/>
            <w:vAlign w:val="center"/>
          </w:tcPr>
          <w:p w14:paraId="40E52AD2" w14:textId="74C8AB3C" w:rsidR="00CF6AA7" w:rsidRDefault="00CF6AA7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Servicebio</w:t>
            </w:r>
          </w:p>
        </w:tc>
        <w:tc>
          <w:tcPr>
            <w:tcW w:w="0" w:type="auto"/>
            <w:vAlign w:val="center"/>
          </w:tcPr>
          <w:p w14:paraId="32A886DE" w14:textId="25D0D15E" w:rsidR="00CF6AA7" w:rsidRPr="007B2A19" w:rsidRDefault="00CF6AA7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CF6AA7">
              <w:rPr>
                <w:sz w:val="21"/>
                <w:szCs w:val="21"/>
                <w:lang w:eastAsia="zh-CN"/>
              </w:rPr>
              <w:t>GB11275-1</w:t>
            </w:r>
          </w:p>
        </w:tc>
        <w:tc>
          <w:tcPr>
            <w:tcW w:w="0" w:type="auto"/>
            <w:vAlign w:val="center"/>
          </w:tcPr>
          <w:p w14:paraId="064ABE8E" w14:textId="1725FB37" w:rsidR="00CF6AA7" w:rsidRDefault="00CF6AA7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7C7D0122" w14:textId="5CA749DA" w:rsidR="00CF6AA7" w:rsidRDefault="00CF6AA7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200</w:t>
            </w:r>
          </w:p>
        </w:tc>
      </w:tr>
      <w:tr w:rsidR="00AF17BA" w:rsidRPr="003D5252" w14:paraId="54B5B21E" w14:textId="77777777" w:rsidTr="007D5310">
        <w:trPr>
          <w:jc w:val="center"/>
        </w:trPr>
        <w:tc>
          <w:tcPr>
            <w:tcW w:w="0" w:type="auto"/>
          </w:tcPr>
          <w:p w14:paraId="3FC3D253" w14:textId="5C5E205A" w:rsidR="00AF17BA" w:rsidRPr="00CF6AA7" w:rsidRDefault="00106122" w:rsidP="00CF6AA7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106122">
              <w:rPr>
                <w:sz w:val="21"/>
                <w:szCs w:val="21"/>
                <w:lang w:eastAsia="zh-CN"/>
              </w:rPr>
              <w:t>Goat Anti-Rabbit IgG H&amp;L</w:t>
            </w:r>
            <w:r>
              <w:t xml:space="preserve"> </w:t>
            </w:r>
            <w:r w:rsidRPr="00106122">
              <w:rPr>
                <w:sz w:val="21"/>
                <w:szCs w:val="21"/>
                <w:lang w:eastAsia="zh-CN"/>
              </w:rPr>
              <w:t>(HRP)</w:t>
            </w:r>
          </w:p>
        </w:tc>
        <w:tc>
          <w:tcPr>
            <w:tcW w:w="0" w:type="auto"/>
            <w:vAlign w:val="center"/>
          </w:tcPr>
          <w:p w14:paraId="56687F16" w14:textId="1DD5CA8F" w:rsidR="00AF17BA" w:rsidRPr="00566E3A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Servicebio</w:t>
            </w:r>
          </w:p>
        </w:tc>
        <w:tc>
          <w:tcPr>
            <w:tcW w:w="0" w:type="auto"/>
            <w:vAlign w:val="center"/>
          </w:tcPr>
          <w:p w14:paraId="01E04D08" w14:textId="1B4BEE98" w:rsidR="00AF17BA" w:rsidRPr="00CF6AA7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06122">
              <w:rPr>
                <w:sz w:val="21"/>
                <w:szCs w:val="21"/>
                <w:lang w:eastAsia="zh-CN"/>
              </w:rPr>
              <w:t>GB23303</w:t>
            </w:r>
          </w:p>
        </w:tc>
        <w:tc>
          <w:tcPr>
            <w:tcW w:w="0" w:type="auto"/>
            <w:vAlign w:val="center"/>
          </w:tcPr>
          <w:p w14:paraId="14F7DDD0" w14:textId="43F749A9" w:rsidR="00AF17BA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040526FF" w14:textId="2CE55E6A" w:rsidR="00AF17BA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500</w:t>
            </w:r>
          </w:p>
        </w:tc>
      </w:tr>
      <w:tr w:rsidR="00AF17BA" w:rsidRPr="003D5252" w14:paraId="2B345361" w14:textId="77777777" w:rsidTr="007D5310">
        <w:trPr>
          <w:jc w:val="center"/>
        </w:trPr>
        <w:tc>
          <w:tcPr>
            <w:tcW w:w="0" w:type="auto"/>
          </w:tcPr>
          <w:p w14:paraId="3B35E778" w14:textId="07D9DE01" w:rsidR="00AF17BA" w:rsidRPr="00CF6AA7" w:rsidRDefault="00106122" w:rsidP="00CF6AA7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106122">
              <w:rPr>
                <w:sz w:val="21"/>
                <w:szCs w:val="21"/>
                <w:lang w:eastAsia="zh-CN"/>
              </w:rPr>
              <w:t>Alexa Fluor® 488-conjugated Goat Anti-Rabbit IgG (H+L)</w:t>
            </w:r>
          </w:p>
        </w:tc>
        <w:tc>
          <w:tcPr>
            <w:tcW w:w="0" w:type="auto"/>
            <w:vAlign w:val="center"/>
          </w:tcPr>
          <w:p w14:paraId="1DFDC142" w14:textId="4040D18F" w:rsidR="00AF17BA" w:rsidRPr="00566E3A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Servicebio</w:t>
            </w:r>
          </w:p>
        </w:tc>
        <w:tc>
          <w:tcPr>
            <w:tcW w:w="0" w:type="auto"/>
            <w:vAlign w:val="center"/>
          </w:tcPr>
          <w:p w14:paraId="2AEBD293" w14:textId="4CC5E0B8" w:rsidR="00AF17BA" w:rsidRPr="00CF6AA7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06122">
              <w:rPr>
                <w:sz w:val="21"/>
                <w:szCs w:val="21"/>
                <w:lang w:eastAsia="zh-CN"/>
              </w:rPr>
              <w:t>GB25303</w:t>
            </w:r>
          </w:p>
        </w:tc>
        <w:tc>
          <w:tcPr>
            <w:tcW w:w="0" w:type="auto"/>
            <w:vAlign w:val="center"/>
          </w:tcPr>
          <w:p w14:paraId="33FA23D3" w14:textId="7031FE8F" w:rsidR="00AF17BA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1E3D2800" w14:textId="4A4CDD9C" w:rsidR="00AF17BA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200</w:t>
            </w:r>
          </w:p>
        </w:tc>
      </w:tr>
      <w:tr w:rsidR="00106122" w:rsidRPr="003D5252" w14:paraId="6BED9260" w14:textId="77777777" w:rsidTr="007D5310">
        <w:trPr>
          <w:jc w:val="center"/>
        </w:trPr>
        <w:tc>
          <w:tcPr>
            <w:tcW w:w="0" w:type="auto"/>
          </w:tcPr>
          <w:p w14:paraId="59139ED5" w14:textId="191C38C3" w:rsidR="00106122" w:rsidRPr="00CF6AA7" w:rsidRDefault="00106122" w:rsidP="00CF6AA7">
            <w:pPr>
              <w:spacing w:line="400" w:lineRule="exact"/>
              <w:rPr>
                <w:sz w:val="21"/>
                <w:szCs w:val="21"/>
                <w:lang w:eastAsia="zh-CN"/>
              </w:rPr>
            </w:pPr>
            <w:r w:rsidRPr="00106122">
              <w:rPr>
                <w:sz w:val="21"/>
                <w:szCs w:val="21"/>
                <w:lang w:eastAsia="zh-CN"/>
              </w:rPr>
              <w:t>CY3-Tyramide</w:t>
            </w:r>
          </w:p>
        </w:tc>
        <w:tc>
          <w:tcPr>
            <w:tcW w:w="0" w:type="auto"/>
            <w:vAlign w:val="center"/>
          </w:tcPr>
          <w:p w14:paraId="60C13362" w14:textId="284B6AE0" w:rsidR="00106122" w:rsidRPr="00566E3A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566E3A">
              <w:rPr>
                <w:sz w:val="21"/>
                <w:szCs w:val="21"/>
                <w:lang w:eastAsia="zh-CN"/>
              </w:rPr>
              <w:t>Servicebio</w:t>
            </w:r>
          </w:p>
        </w:tc>
        <w:tc>
          <w:tcPr>
            <w:tcW w:w="0" w:type="auto"/>
            <w:vAlign w:val="center"/>
          </w:tcPr>
          <w:p w14:paraId="6EDD26EB" w14:textId="391B554B" w:rsidR="00106122" w:rsidRPr="00CF6AA7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 w:rsidRPr="00106122">
              <w:rPr>
                <w:sz w:val="21"/>
                <w:szCs w:val="21"/>
                <w:lang w:eastAsia="zh-CN"/>
              </w:rPr>
              <w:t>G1223</w:t>
            </w:r>
          </w:p>
        </w:tc>
        <w:tc>
          <w:tcPr>
            <w:tcW w:w="0" w:type="auto"/>
            <w:vAlign w:val="center"/>
          </w:tcPr>
          <w:p w14:paraId="352AE9ED" w14:textId="0F95063D" w:rsidR="00106122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4A5CF9F2" w14:textId="29E2682A" w:rsidR="00106122" w:rsidRDefault="00106122" w:rsidP="00CF6AA7">
            <w:pPr>
              <w:spacing w:line="400" w:lineRule="exac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:500</w:t>
            </w:r>
          </w:p>
        </w:tc>
      </w:tr>
    </w:tbl>
    <w:p w14:paraId="4C6557B8" w14:textId="77777777" w:rsidR="00CD1CC2" w:rsidRPr="002258E0" w:rsidRDefault="00CD1CC2" w:rsidP="00CD4E92">
      <w:pPr>
        <w:spacing w:line="400" w:lineRule="exact"/>
        <w:rPr>
          <w:sz w:val="21"/>
          <w:szCs w:val="21"/>
          <w:lang w:eastAsia="zh-CN"/>
        </w:rPr>
      </w:pPr>
    </w:p>
    <w:sectPr w:rsidR="00CD1CC2" w:rsidRPr="002258E0" w:rsidSect="00CE69B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1C514" w14:textId="77777777" w:rsidR="00AE6605" w:rsidRDefault="00AE6605" w:rsidP="00CD1CC2">
      <w:r>
        <w:separator/>
      </w:r>
    </w:p>
  </w:endnote>
  <w:endnote w:type="continuationSeparator" w:id="0">
    <w:p w14:paraId="4C37E634" w14:textId="77777777" w:rsidR="00AE6605" w:rsidRDefault="00AE6605" w:rsidP="00CD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EB629" w14:textId="77777777" w:rsidR="00AE6605" w:rsidRDefault="00AE6605" w:rsidP="00CD1CC2">
      <w:r>
        <w:separator/>
      </w:r>
    </w:p>
  </w:footnote>
  <w:footnote w:type="continuationSeparator" w:id="0">
    <w:p w14:paraId="35756B26" w14:textId="77777777" w:rsidR="00AE6605" w:rsidRDefault="00AE6605" w:rsidP="00CD1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34"/>
    <w:rsid w:val="000026E3"/>
    <w:rsid w:val="000061DA"/>
    <w:rsid w:val="00041DF0"/>
    <w:rsid w:val="000B2C54"/>
    <w:rsid w:val="000C153F"/>
    <w:rsid w:val="000C44A1"/>
    <w:rsid w:val="000E7C68"/>
    <w:rsid w:val="000F14CC"/>
    <w:rsid w:val="00106122"/>
    <w:rsid w:val="00106ED4"/>
    <w:rsid w:val="00126236"/>
    <w:rsid w:val="001278DF"/>
    <w:rsid w:val="00156660"/>
    <w:rsid w:val="001B1562"/>
    <w:rsid w:val="001B73EA"/>
    <w:rsid w:val="001C508E"/>
    <w:rsid w:val="002077A0"/>
    <w:rsid w:val="002258E0"/>
    <w:rsid w:val="002549B9"/>
    <w:rsid w:val="00282C56"/>
    <w:rsid w:val="002D7378"/>
    <w:rsid w:val="0034067F"/>
    <w:rsid w:val="00344EFC"/>
    <w:rsid w:val="00351108"/>
    <w:rsid w:val="00364E01"/>
    <w:rsid w:val="003D5252"/>
    <w:rsid w:val="00481564"/>
    <w:rsid w:val="00492ADC"/>
    <w:rsid w:val="004C49EB"/>
    <w:rsid w:val="00566E3A"/>
    <w:rsid w:val="00596556"/>
    <w:rsid w:val="005976DE"/>
    <w:rsid w:val="005C3335"/>
    <w:rsid w:val="006315A0"/>
    <w:rsid w:val="00754ABF"/>
    <w:rsid w:val="007B2A19"/>
    <w:rsid w:val="007D5310"/>
    <w:rsid w:val="008045DD"/>
    <w:rsid w:val="00854D10"/>
    <w:rsid w:val="008608FA"/>
    <w:rsid w:val="00944459"/>
    <w:rsid w:val="00963ADF"/>
    <w:rsid w:val="00977634"/>
    <w:rsid w:val="009C6D26"/>
    <w:rsid w:val="009D341C"/>
    <w:rsid w:val="00A84BBC"/>
    <w:rsid w:val="00AA7B4E"/>
    <w:rsid w:val="00AB2950"/>
    <w:rsid w:val="00AE3116"/>
    <w:rsid w:val="00AE6605"/>
    <w:rsid w:val="00AF17BA"/>
    <w:rsid w:val="00C00FC5"/>
    <w:rsid w:val="00C77DE8"/>
    <w:rsid w:val="00CD1CC2"/>
    <w:rsid w:val="00CD4E92"/>
    <w:rsid w:val="00CE69B1"/>
    <w:rsid w:val="00CE7FC5"/>
    <w:rsid w:val="00CF6AA7"/>
    <w:rsid w:val="00DA7060"/>
    <w:rsid w:val="00E12749"/>
    <w:rsid w:val="00E73137"/>
    <w:rsid w:val="00EA6CFD"/>
    <w:rsid w:val="00F10D72"/>
    <w:rsid w:val="00F27C4B"/>
    <w:rsid w:val="00F629C8"/>
    <w:rsid w:val="00F7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EE780"/>
  <w15:docId w15:val="{E2EA132F-EBBA-407B-A260-4A13291E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8FA"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731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8608FA"/>
    <w:pPr>
      <w:spacing w:beforeAutospacing="1" w:afterAutospacing="1"/>
      <w:outlineLvl w:val="1"/>
    </w:pPr>
    <w:rPr>
      <w:rFonts w:ascii="宋体" w:hAnsi="宋体" w:hint="eastAsia"/>
      <w:b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2A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2A1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8608FA"/>
    <w:rPr>
      <w:rFonts w:ascii="宋体" w:hAnsi="宋体"/>
      <w:b/>
      <w:sz w:val="36"/>
      <w:szCs w:val="36"/>
      <w:lang w:eastAsia="en-US"/>
    </w:rPr>
  </w:style>
  <w:style w:type="paragraph" w:styleId="a3">
    <w:name w:val="List Paragraph"/>
    <w:basedOn w:val="a"/>
    <w:uiPriority w:val="34"/>
    <w:qFormat/>
    <w:rsid w:val="008608F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D1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1CC2"/>
    <w:rPr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CD1C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1CC2"/>
    <w:rPr>
      <w:sz w:val="18"/>
      <w:szCs w:val="18"/>
      <w:lang w:eastAsia="en-US"/>
    </w:rPr>
  </w:style>
  <w:style w:type="table" w:styleId="a8">
    <w:name w:val="Table Grid"/>
    <w:basedOn w:val="a1"/>
    <w:uiPriority w:val="59"/>
    <w:rsid w:val="00CD1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73137"/>
    <w:rPr>
      <w:b/>
      <w:bCs/>
      <w:kern w:val="44"/>
      <w:sz w:val="44"/>
      <w:szCs w:val="4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7B2A19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7B2A19"/>
    <w:rPr>
      <w:b/>
      <w:bCs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150</Words>
  <Characters>857</Characters>
  <Application>Microsoft Office Word</Application>
  <DocSecurity>0</DocSecurity>
  <Lines>7</Lines>
  <Paragraphs>2</Paragraphs>
  <ScaleCrop>false</ScaleCrop>
  <Company>微软公司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zhang shenghui</cp:lastModifiedBy>
  <cp:revision>9</cp:revision>
  <cp:lastPrinted>2020-05-29T00:57:00Z</cp:lastPrinted>
  <dcterms:created xsi:type="dcterms:W3CDTF">2021-08-02T10:24:00Z</dcterms:created>
  <dcterms:modified xsi:type="dcterms:W3CDTF">2023-03-07T03:50:00Z</dcterms:modified>
</cp:coreProperties>
</file>